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609" w:type="dxa"/>
        <w:tblLook w:val="04A0" w:firstRow="1" w:lastRow="0" w:firstColumn="1" w:lastColumn="0" w:noHBand="0" w:noVBand="1"/>
      </w:tblPr>
      <w:tblGrid>
        <w:gridCol w:w="10"/>
        <w:gridCol w:w="2484"/>
        <w:gridCol w:w="1617"/>
        <w:gridCol w:w="555"/>
        <w:gridCol w:w="1571"/>
        <w:gridCol w:w="1560"/>
        <w:gridCol w:w="25"/>
        <w:gridCol w:w="1109"/>
        <w:gridCol w:w="567"/>
        <w:gridCol w:w="4111"/>
      </w:tblGrid>
      <w:tr w:rsidR="00916242" w:rsidRPr="0033402A" w14:paraId="43BA9C6F" w14:textId="77777777" w:rsidTr="00623AE8">
        <w:trPr>
          <w:gridAfter w:val="1"/>
          <w:wAfter w:w="4111" w:type="dxa"/>
          <w:trHeight w:val="548"/>
        </w:trPr>
        <w:tc>
          <w:tcPr>
            <w:tcW w:w="94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A41B0" w14:textId="77777777" w:rsidR="00916242" w:rsidRPr="0033402A" w:rsidRDefault="00916242" w:rsidP="0066612F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Supplementary Material</w:t>
            </w:r>
          </w:p>
          <w:p w14:paraId="0AB6DAAD" w14:textId="77777777" w:rsidR="00916242" w:rsidRPr="0033402A" w:rsidRDefault="00916242" w:rsidP="0066612F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3EFDB3E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Table S1</w:t>
            </w: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. Demographics and ocular parameters of included and excluded participants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916242" w:rsidRPr="0033402A" w14:paraId="605DE490" w14:textId="77777777" w:rsidTr="00623AE8">
        <w:trPr>
          <w:gridAfter w:val="1"/>
          <w:wAfter w:w="4111" w:type="dxa"/>
          <w:trHeight w:val="273"/>
        </w:trPr>
        <w:tc>
          <w:tcPr>
            <w:tcW w:w="41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03007" w14:textId="77777777" w:rsidR="00916242" w:rsidRPr="00F81651" w:rsidRDefault="00916242" w:rsidP="0066612F">
            <w:pPr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w:r w:rsidRPr="00F81651">
              <w:rPr>
                <w:rFonts w:ascii="Arial" w:eastAsia="等线" w:hAnsi="Arial" w:cs="Arial" w:hint="eastAsia"/>
                <w:b/>
                <w:color w:val="000000"/>
                <w:sz w:val="20"/>
                <w:szCs w:val="20"/>
              </w:rPr>
              <w:t>Demographics/Paramete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F775A" w14:textId="77777777" w:rsidR="00916242" w:rsidRPr="00F81651" w:rsidRDefault="00916242" w:rsidP="0066612F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w:r w:rsidRPr="00F81651"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 xml:space="preserve">Included </w:t>
            </w:r>
          </w:p>
          <w:p w14:paraId="4562865F" w14:textId="77777777" w:rsidR="00916242" w:rsidRPr="00F81651" w:rsidRDefault="00916242" w:rsidP="0066612F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w:r w:rsidRPr="00F81651"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>(n = 20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9B9B5" w14:textId="77777777" w:rsidR="00916242" w:rsidRPr="00F81651" w:rsidRDefault="00916242" w:rsidP="0066612F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w:r w:rsidRPr="00F81651"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>Excluded</w:t>
            </w:r>
          </w:p>
          <w:p w14:paraId="28E654BC" w14:textId="77777777" w:rsidR="00916242" w:rsidRPr="00F81651" w:rsidRDefault="00916242" w:rsidP="0066612F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w:r w:rsidRPr="00F81651"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>(n = 31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D6D11" w14:textId="77777777" w:rsidR="00916242" w:rsidRPr="00F81651" w:rsidRDefault="00916242" w:rsidP="0066612F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w:r w:rsidRPr="00F81651">
              <w:rPr>
                <w:rFonts w:ascii="Arial" w:eastAsia="等线" w:hAnsi="Arial" w:cs="Arial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F81651"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916242" w:rsidRPr="0033402A" w14:paraId="1F5DB9E3" w14:textId="77777777" w:rsidTr="00623AE8">
        <w:trPr>
          <w:gridAfter w:val="1"/>
          <w:wAfter w:w="4111" w:type="dxa"/>
          <w:trHeight w:val="273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65BC8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BB79D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9.6 ± 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FBF19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9.7 ± 1.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23B5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916242" w:rsidRPr="0033402A" w14:paraId="65A07A32" w14:textId="77777777" w:rsidTr="00623AE8">
        <w:trPr>
          <w:gridAfter w:val="1"/>
          <w:wAfter w:w="4111" w:type="dxa"/>
          <w:trHeight w:val="273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0F8DA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Sex (Male, 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7B6A9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109 (5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747B6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15 (48.4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6F48C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0.7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916242" w:rsidRPr="0033402A" w14:paraId="703660D8" w14:textId="77777777" w:rsidTr="00623AE8">
        <w:trPr>
          <w:gridAfter w:val="1"/>
          <w:wAfter w:w="4111" w:type="dxa"/>
          <w:trHeight w:val="273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CBA1D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SER (D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CBE3B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F080F">
              <w:rPr>
                <w:rFonts w:ascii="Arial" w:eastAsia="等线" w:hAnsi="Arial" w:cs="Arial"/>
                <w:color w:val="000000"/>
                <w:sz w:val="20"/>
                <w:szCs w:val="20"/>
              </w:rPr>
              <w:t>−</w:t>
            </w: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2.26 ± 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AB327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F080F">
              <w:rPr>
                <w:rFonts w:ascii="Arial" w:eastAsia="等线" w:hAnsi="Arial" w:cs="Arial"/>
                <w:color w:val="000000"/>
                <w:sz w:val="20"/>
                <w:szCs w:val="20"/>
              </w:rPr>
              <w:t>−</w:t>
            </w: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2.28 ± 0.8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7B136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916242" w:rsidRPr="0033402A" w14:paraId="7EE46378" w14:textId="77777777" w:rsidTr="00623AE8">
        <w:trPr>
          <w:gridAfter w:val="1"/>
          <w:wAfter w:w="4111" w:type="dxa"/>
          <w:trHeight w:val="273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E44D0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Axial length (mm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2D3A1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24.49 ± 0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88E7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24.39 ± 0.8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9CF59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916242" w:rsidRPr="0033402A" w14:paraId="4BB9C0C5" w14:textId="77777777" w:rsidTr="00623AE8">
        <w:trPr>
          <w:gridAfter w:val="1"/>
          <w:wAfter w:w="4111" w:type="dxa"/>
          <w:trHeight w:val="273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8E024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Best-corrected visual acuity (logMAR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B8E23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5.03 ± 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88C04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5.03 ± 0.0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02AE1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916242" w:rsidRPr="0033402A" w14:paraId="5619EB81" w14:textId="77777777" w:rsidTr="00623AE8">
        <w:trPr>
          <w:gridAfter w:val="1"/>
          <w:wAfter w:w="4111" w:type="dxa"/>
          <w:trHeight w:val="273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526E6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Intraocular pressure (mmHg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21D86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14.7 ± 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35A99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14.6 ± 2.3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76CE8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916242" w:rsidRPr="0033402A" w14:paraId="4C384A13" w14:textId="77777777" w:rsidTr="00623AE8">
        <w:trPr>
          <w:gridAfter w:val="1"/>
          <w:wAfter w:w="4111" w:type="dxa"/>
          <w:trHeight w:val="273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C8AEE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Flat keratometry (D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AA8D9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42.85 ± 1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C653F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43.16 ± 1.3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5089E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0.28</w:t>
            </w:r>
          </w:p>
        </w:tc>
        <w:bookmarkStart w:id="0" w:name="_GoBack"/>
        <w:bookmarkEnd w:id="0"/>
      </w:tr>
      <w:tr w:rsidR="00916242" w:rsidRPr="0033402A" w14:paraId="31A01AE2" w14:textId="77777777" w:rsidTr="00623AE8">
        <w:trPr>
          <w:gridAfter w:val="1"/>
          <w:wAfter w:w="4111" w:type="dxa"/>
          <w:trHeight w:val="273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E88FB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Steep keratometry (D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9C2FF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43.92 ± 1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AAB39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44.34 ± 1.4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76379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916242" w:rsidRPr="0033402A" w14:paraId="725FED6A" w14:textId="77777777" w:rsidTr="00623AE8">
        <w:trPr>
          <w:gridAfter w:val="1"/>
          <w:wAfter w:w="4111" w:type="dxa"/>
          <w:trHeight w:val="273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428BD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Corneal astigmatism (D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BD64A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1.07 ± 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8C9D9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1.19 ± 0.4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45223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916242" w:rsidRPr="0033402A" w14:paraId="3A3D301A" w14:textId="77777777" w:rsidTr="00623AE8">
        <w:trPr>
          <w:gridAfter w:val="1"/>
          <w:wAfter w:w="4111" w:type="dxa"/>
          <w:trHeight w:val="273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40081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Age at myopia onset (years) (self-reported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43E97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8.7 ± 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1E5A5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8.9 ± 1.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3CD06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916242" w:rsidRPr="0033402A" w14:paraId="1CC650C5" w14:textId="77777777" w:rsidTr="00623AE8">
        <w:trPr>
          <w:gridAfter w:val="1"/>
          <w:wAfter w:w="4111" w:type="dxa"/>
          <w:trHeight w:val="273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35E0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Myopic parents (n, %)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EC9D0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0F893" w14:textId="77777777" w:rsidR="00916242" w:rsidRPr="0033402A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CC1DE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0.7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916242" w:rsidRPr="0033402A" w14:paraId="64A97843" w14:textId="77777777" w:rsidTr="00623AE8">
        <w:trPr>
          <w:gridAfter w:val="1"/>
          <w:wAfter w:w="4111" w:type="dxa"/>
          <w:trHeight w:val="273"/>
        </w:trPr>
        <w:tc>
          <w:tcPr>
            <w:tcW w:w="4111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1562D0" w14:textId="77777777" w:rsidR="00916242" w:rsidRPr="0033402A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7CD02D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45 (21.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4B500D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4 (12.9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4AC663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916242" w:rsidRPr="0033402A" w14:paraId="7E296496" w14:textId="77777777" w:rsidTr="00623AE8">
        <w:trPr>
          <w:gridAfter w:val="1"/>
          <w:wAfter w:w="4111" w:type="dxa"/>
          <w:trHeight w:val="273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79A4D" w14:textId="77777777" w:rsidR="00916242" w:rsidRPr="0033402A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74E66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86 (4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74B0A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13 (41.9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68A04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916242" w:rsidRPr="0033402A" w14:paraId="63D81E11" w14:textId="77777777" w:rsidTr="00623AE8">
        <w:trPr>
          <w:gridAfter w:val="1"/>
          <w:wAfter w:w="4111" w:type="dxa"/>
          <w:trHeight w:val="273"/>
        </w:trPr>
        <w:tc>
          <w:tcPr>
            <w:tcW w:w="41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04C3FC" w14:textId="77777777" w:rsidR="00916242" w:rsidRPr="0033402A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F46D4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78 (37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D1A43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10 (32.3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5883B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916242" w:rsidRPr="0033402A" w14:paraId="7A65E6B5" w14:textId="77777777" w:rsidTr="00623AE8">
        <w:trPr>
          <w:gridAfter w:val="1"/>
          <w:wAfter w:w="4111" w:type="dxa"/>
          <w:trHeight w:val="1826"/>
        </w:trPr>
        <w:tc>
          <w:tcPr>
            <w:tcW w:w="9498" w:type="dxa"/>
            <w:gridSpan w:val="9"/>
            <w:tcBorders>
              <w:top w:val="nil"/>
              <w:left w:val="nil"/>
              <w:right w:val="nil"/>
            </w:tcBorders>
            <w:hideMark/>
          </w:tcPr>
          <w:p w14:paraId="75065BD2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SER = spherical equivalent refraction; logMAR = logarithm of the minimum angle of resolution.</w:t>
            </w:r>
          </w:p>
          <w:p w14:paraId="0FFD8BD7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Data presented as mean ± standard deviation.</w:t>
            </w:r>
          </w:p>
          <w:p w14:paraId="0CEA7706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*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Four</w:t>
            </w: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excluded participants did not provide the relevant information.</w:t>
            </w:r>
          </w:p>
          <w:p w14:paraId="19E4D256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are probability values of unpaired t-tests, except those marked </w:t>
            </w: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 xml:space="preserve">† </w:t>
            </w: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(Chi-square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d</w:t>
            </w: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test) and </w:t>
            </w: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 xml:space="preserve">‡ </w:t>
            </w:r>
            <w:r w:rsidRPr="0033402A">
              <w:rPr>
                <w:rFonts w:ascii="Arial" w:eastAsia="等线" w:hAnsi="Arial" w:cs="Arial"/>
                <w:color w:val="000000"/>
                <w:sz w:val="20"/>
                <w:szCs w:val="20"/>
              </w:rPr>
              <w:t>(Wilcoxon rank-sum test).</w:t>
            </w:r>
          </w:p>
        </w:tc>
      </w:tr>
      <w:tr w:rsidR="00916242" w:rsidRPr="0033402A" w14:paraId="5E02ECBE" w14:textId="77777777" w:rsidTr="00623AE8">
        <w:trPr>
          <w:gridBefore w:val="1"/>
          <w:wBefore w:w="10" w:type="dxa"/>
          <w:trHeight w:val="327"/>
        </w:trPr>
        <w:tc>
          <w:tcPr>
            <w:tcW w:w="13599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250BA2C" w14:textId="77777777" w:rsidR="00916242" w:rsidRPr="00893913" w:rsidRDefault="00916242" w:rsidP="0066612F">
            <w:pPr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lastRenderedPageBreak/>
              <w:t>Table S2</w:t>
            </w:r>
            <w:r w:rsidRPr="00893913">
              <w:rPr>
                <w:rFonts w:ascii="Arial" w:eastAsia="等线" w:hAnsi="Arial" w:cs="Arial"/>
                <w:sz w:val="20"/>
                <w:szCs w:val="20"/>
              </w:rPr>
              <w:t>. Changes in spherical equivalent refraction and axial elongation of participants in SV group who completed Phase 2</w:t>
            </w:r>
            <w:r w:rsidRPr="00893913">
              <w:rPr>
                <w:rFonts w:ascii="等线" w:eastAsia="等线" w:hAnsi="等线" w:cs="Arial"/>
                <w:sz w:val="20"/>
                <w:szCs w:val="20"/>
              </w:rPr>
              <w:t>.</w:t>
            </w:r>
          </w:p>
        </w:tc>
      </w:tr>
      <w:tr w:rsidR="00916242" w:rsidRPr="0033402A" w14:paraId="64018E66" w14:textId="77777777" w:rsidTr="00623AE8">
        <w:trPr>
          <w:gridBefore w:val="1"/>
          <w:wBefore w:w="10" w:type="dxa"/>
          <w:trHeight w:val="363"/>
        </w:trPr>
        <w:tc>
          <w:tcPr>
            <w:tcW w:w="2484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14:paraId="31412F28" w14:textId="77777777" w:rsidR="00916242" w:rsidRPr="00893913" w:rsidRDefault="00916242" w:rsidP="0066612F">
            <w:pPr>
              <w:rPr>
                <w:rFonts w:ascii="等线" w:eastAsia="等线" w:hAnsi="等线"/>
                <w:b/>
                <w:bCs/>
                <w:sz w:val="20"/>
                <w:szCs w:val="20"/>
              </w:rPr>
            </w:pPr>
            <w:r w:rsidRPr="00893913">
              <w:rPr>
                <w:rFonts w:ascii="等线" w:eastAsia="等线" w:hAnsi="等线" w:hint="eastAsia"/>
                <w:b/>
                <w:bCs/>
                <w:sz w:val="20"/>
                <w:szCs w:val="20"/>
              </w:rPr>
              <w:t xml:space="preserve">　Parameter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14:paraId="44E86123" w14:textId="77777777" w:rsidR="00893913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SV/ESV </w:t>
            </w:r>
          </w:p>
          <w:p w14:paraId="2CBAEE38" w14:textId="4D86BC08" w:rsidR="00916242" w:rsidRPr="00893913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(n = 67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14:paraId="122FC434" w14:textId="77777777" w:rsidR="00893913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SV-PLARI </w:t>
            </w:r>
          </w:p>
          <w:p w14:paraId="1A51A846" w14:textId="2895B439" w:rsidR="00916242" w:rsidRPr="00893913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(n = 35)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14:paraId="4FFC9966" w14:textId="77777777" w:rsidR="00893913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SV-NLARI </w:t>
            </w:r>
          </w:p>
          <w:p w14:paraId="49B1354F" w14:textId="19543EDE" w:rsidR="00916242" w:rsidRPr="00893913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(n = 32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14:paraId="2E56F42A" w14:textId="77777777" w:rsidR="00916242" w:rsidRPr="00893913" w:rsidRDefault="00916242" w:rsidP="0066612F">
            <w:pPr>
              <w:rPr>
                <w:rFonts w:ascii="Arial" w:eastAsia="等线" w:hAnsi="Arial" w:cs="Arial"/>
                <w:b/>
                <w:bCs/>
                <w:i/>
                <w:i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14:paraId="58E1A847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i/>
                <w:i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value (ESV vs SV-PLARI, ESV vs SV-NLARI, SV-PLARI vs SV-NLARI)</w:t>
            </w:r>
          </w:p>
        </w:tc>
      </w:tr>
      <w:tr w:rsidR="00916242" w:rsidRPr="0033402A" w14:paraId="177729B3" w14:textId="77777777" w:rsidTr="00623AE8">
        <w:trPr>
          <w:gridBefore w:val="1"/>
          <w:wBefore w:w="10" w:type="dxa"/>
          <w:trHeight w:val="371"/>
        </w:trPr>
        <w:tc>
          <w:tcPr>
            <w:tcW w:w="24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2AC0BA65" w14:textId="77777777" w:rsidR="00916242" w:rsidRPr="00893913" w:rsidRDefault="00916242" w:rsidP="0066612F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SER changes (D)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3EBB7847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39020F7D" w14:textId="77777777" w:rsidR="00916242" w:rsidRPr="00893913" w:rsidRDefault="00916242" w:rsidP="0066612F">
            <w:pPr>
              <w:rPr>
                <w:rFonts w:ascii="等线" w:eastAsia="等线" w:hAnsi="等线"/>
                <w:sz w:val="20"/>
                <w:szCs w:val="20"/>
              </w:rPr>
            </w:pPr>
            <w:r w:rsidRPr="00893913">
              <w:rPr>
                <w:rFonts w:ascii="等线" w:eastAsia="等线" w:hAnsi="等线"/>
                <w:sz w:val="20"/>
                <w:szCs w:val="20"/>
              </w:rPr>
              <w:t xml:space="preserve">　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1F190421" w14:textId="77777777" w:rsidR="00916242" w:rsidRPr="00893913" w:rsidRDefault="00916242" w:rsidP="0066612F">
            <w:pPr>
              <w:rPr>
                <w:rFonts w:ascii="等线" w:eastAsia="等线" w:hAnsi="等线"/>
                <w:sz w:val="20"/>
                <w:szCs w:val="20"/>
              </w:rPr>
            </w:pPr>
            <w:r w:rsidRPr="00893913">
              <w:rPr>
                <w:rFonts w:ascii="等线" w:eastAsia="等线" w:hAnsi="等线"/>
                <w:sz w:val="20"/>
                <w:szCs w:val="20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1DC0380A" w14:textId="77777777" w:rsidR="00916242" w:rsidRPr="00893913" w:rsidRDefault="00916242" w:rsidP="0066612F">
            <w:pPr>
              <w:rPr>
                <w:rFonts w:ascii="等线" w:eastAsia="等线" w:hAnsi="等线"/>
                <w:sz w:val="20"/>
                <w:szCs w:val="20"/>
              </w:rPr>
            </w:pPr>
            <w:r w:rsidRPr="00893913">
              <w:rPr>
                <w:rFonts w:ascii="等线" w:eastAsia="等线" w:hAnsi="等线"/>
                <w:sz w:val="20"/>
                <w:szCs w:val="20"/>
              </w:rPr>
              <w:t xml:space="preserve">　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28722" w14:textId="77777777" w:rsidR="00916242" w:rsidRPr="00893913" w:rsidRDefault="00916242" w:rsidP="0066612F">
            <w:pPr>
              <w:jc w:val="center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916242" w:rsidRPr="0033402A" w14:paraId="15C90DE8" w14:textId="77777777" w:rsidTr="00623AE8">
        <w:trPr>
          <w:gridBefore w:val="1"/>
          <w:wBefore w:w="10" w:type="dxa"/>
          <w:trHeight w:val="327"/>
        </w:trPr>
        <w:tc>
          <w:tcPr>
            <w:tcW w:w="24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518785BA" w14:textId="77777777" w:rsidR="00916242" w:rsidRPr="00893913" w:rsidRDefault="00916242" w:rsidP="0066612F">
            <w:pPr>
              <w:ind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Phases 1 &amp; 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21845" w14:textId="5615BF21" w:rsidR="00916242" w:rsidRPr="00893913" w:rsidRDefault="00893913" w:rsidP="0066612F">
            <w:pPr>
              <w:ind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−</w:t>
            </w:r>
            <w:r w:rsidR="00916242" w:rsidRPr="00893913">
              <w:rPr>
                <w:rFonts w:ascii="Arial" w:eastAsia="等线" w:hAnsi="Arial" w:cs="Arial"/>
                <w:sz w:val="20"/>
                <w:szCs w:val="20"/>
              </w:rPr>
              <w:t>1.24 ± 0.7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9F7E4" w14:textId="3107B17C" w:rsidR="00916242" w:rsidRPr="00893913" w:rsidRDefault="00893913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−</w:t>
            </w:r>
            <w:r w:rsidR="00916242" w:rsidRPr="00893913">
              <w:rPr>
                <w:rFonts w:ascii="Arial" w:eastAsia="等线" w:hAnsi="Arial" w:cs="Arial"/>
                <w:sz w:val="20"/>
                <w:szCs w:val="20"/>
              </w:rPr>
              <w:t>0.90 ± 0.6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7C416" w14:textId="6A544871" w:rsidR="00916242" w:rsidRPr="00893913" w:rsidRDefault="00893913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−</w:t>
            </w:r>
            <w:r w:rsidR="00916242" w:rsidRPr="00893913">
              <w:rPr>
                <w:rFonts w:ascii="Arial" w:eastAsia="等线" w:hAnsi="Arial" w:cs="Arial"/>
                <w:sz w:val="20"/>
                <w:szCs w:val="20"/>
              </w:rPr>
              <w:t>1.02 ± 0.7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04AA6D2B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0.06 *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192AB0B0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0.14, 0.16, 1.00</w:t>
            </w:r>
          </w:p>
        </w:tc>
      </w:tr>
      <w:tr w:rsidR="00916242" w:rsidRPr="0033402A" w14:paraId="67137C26" w14:textId="77777777" w:rsidTr="00623AE8">
        <w:trPr>
          <w:gridBefore w:val="1"/>
          <w:wBefore w:w="10" w:type="dxa"/>
          <w:trHeight w:val="327"/>
        </w:trPr>
        <w:tc>
          <w:tcPr>
            <w:tcW w:w="24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5D273913" w14:textId="77777777" w:rsidR="00916242" w:rsidRPr="00893913" w:rsidRDefault="00916242" w:rsidP="0066612F">
            <w:pPr>
              <w:ind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Phase 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565CB" w14:textId="13690595" w:rsidR="00916242" w:rsidRPr="00893913" w:rsidRDefault="00893913" w:rsidP="0066612F">
            <w:pPr>
              <w:ind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−</w:t>
            </w:r>
            <w:r w:rsidR="00916242" w:rsidRPr="00893913">
              <w:rPr>
                <w:rFonts w:ascii="Arial" w:eastAsia="等线" w:hAnsi="Arial" w:cs="Arial"/>
                <w:sz w:val="20"/>
                <w:szCs w:val="20"/>
              </w:rPr>
              <w:t>0.65 ± 0.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EF90E" w14:textId="5C319ECC" w:rsidR="00916242" w:rsidRPr="00893913" w:rsidRDefault="00893913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−</w:t>
            </w:r>
            <w:r w:rsidR="00916242" w:rsidRPr="00893913">
              <w:rPr>
                <w:rFonts w:ascii="Arial" w:eastAsia="等线" w:hAnsi="Arial" w:cs="Arial"/>
                <w:sz w:val="20"/>
                <w:szCs w:val="20"/>
              </w:rPr>
              <w:t>0.61 ± 0.3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585E5" w14:textId="50B70D76" w:rsidR="00916242" w:rsidRPr="00893913" w:rsidRDefault="00893913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−</w:t>
            </w:r>
            <w:r w:rsidR="00916242" w:rsidRPr="00893913">
              <w:rPr>
                <w:rFonts w:ascii="Arial" w:eastAsia="等线" w:hAnsi="Arial" w:cs="Arial"/>
                <w:sz w:val="20"/>
                <w:szCs w:val="20"/>
              </w:rPr>
              <w:t>0.69 ± 0.4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7AEE8D09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0.99 *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2CA5935F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1.00, 1.00, 1.00</w:t>
            </w:r>
          </w:p>
        </w:tc>
      </w:tr>
      <w:tr w:rsidR="00916242" w:rsidRPr="0033402A" w14:paraId="3EE12442" w14:textId="77777777" w:rsidTr="00623AE8">
        <w:trPr>
          <w:gridBefore w:val="1"/>
          <w:wBefore w:w="10" w:type="dxa"/>
          <w:trHeight w:val="327"/>
        </w:trPr>
        <w:tc>
          <w:tcPr>
            <w:tcW w:w="24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718EB96F" w14:textId="77777777" w:rsidR="00916242" w:rsidRPr="00893913" w:rsidRDefault="00916242" w:rsidP="0066612F">
            <w:pPr>
              <w:ind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Phase 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CCC4A" w14:textId="2C18D7F4" w:rsidR="00916242" w:rsidRPr="00893913" w:rsidRDefault="00893913" w:rsidP="0066612F">
            <w:pPr>
              <w:ind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−</w:t>
            </w:r>
            <w:r w:rsidR="00916242" w:rsidRPr="00893913">
              <w:rPr>
                <w:rFonts w:ascii="Arial" w:eastAsia="等线" w:hAnsi="Arial" w:cs="Arial"/>
                <w:sz w:val="20"/>
                <w:szCs w:val="20"/>
              </w:rPr>
              <w:t>0.59 ± 0.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5FB30" w14:textId="569E98F8" w:rsidR="00916242" w:rsidRPr="00893913" w:rsidRDefault="00893913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−</w:t>
            </w:r>
            <w:r w:rsidR="00916242" w:rsidRPr="00893913">
              <w:rPr>
                <w:rFonts w:ascii="Arial" w:eastAsia="等线" w:hAnsi="Arial" w:cs="Arial"/>
                <w:sz w:val="20"/>
                <w:szCs w:val="20"/>
              </w:rPr>
              <w:t>0.28 ± 0.3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24523" w14:textId="35F240B8" w:rsidR="00916242" w:rsidRPr="00893913" w:rsidRDefault="00893913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−</w:t>
            </w:r>
            <w:r w:rsidR="00916242" w:rsidRPr="00893913">
              <w:rPr>
                <w:rFonts w:ascii="Arial" w:eastAsia="等线" w:hAnsi="Arial" w:cs="Arial"/>
                <w:sz w:val="20"/>
                <w:szCs w:val="20"/>
              </w:rPr>
              <w:t>0.34 ± 0.3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0F8354B7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&lt; 0.001 *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3C55B3D7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&lt; 0.001</w:t>
            </w:r>
            <w:r w:rsidRPr="00893913">
              <w:rPr>
                <w:rFonts w:ascii="Arial" w:eastAsia="等线" w:hAnsi="Arial" w:cs="Arial"/>
                <w:sz w:val="20"/>
                <w:szCs w:val="20"/>
              </w:rPr>
              <w:t xml:space="preserve">, </w:t>
            </w: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4</w:t>
            </w:r>
            <w:r w:rsidRPr="00893913">
              <w:rPr>
                <w:rFonts w:ascii="Arial" w:eastAsia="等线" w:hAnsi="Arial" w:cs="Arial"/>
                <w:sz w:val="20"/>
                <w:szCs w:val="20"/>
              </w:rPr>
              <w:t>, 0.97</w:t>
            </w:r>
          </w:p>
        </w:tc>
      </w:tr>
      <w:tr w:rsidR="00916242" w:rsidRPr="0033402A" w14:paraId="7A58E6A5" w14:textId="77777777" w:rsidTr="00623AE8">
        <w:trPr>
          <w:gridBefore w:val="1"/>
          <w:wBefore w:w="10" w:type="dxa"/>
          <w:trHeight w:val="327"/>
        </w:trPr>
        <w:tc>
          <w:tcPr>
            <w:tcW w:w="24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5E38DA0E" w14:textId="77777777" w:rsidR="00916242" w:rsidRPr="00893913" w:rsidRDefault="00916242" w:rsidP="0066612F">
            <w:pPr>
              <w:ind w:firstLineChars="100" w:firstLine="200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2425F" w14:textId="77777777" w:rsidR="00916242" w:rsidRPr="00893913" w:rsidRDefault="00916242" w:rsidP="0066612F">
            <w:pPr>
              <w:ind w:firstLineChars="100" w:firstLine="200"/>
              <w:jc w:val="center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16F2" w14:textId="77777777" w:rsidR="00916242" w:rsidRPr="00893913" w:rsidRDefault="00916242" w:rsidP="0066612F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12FD" w14:textId="77777777" w:rsidR="00916242" w:rsidRPr="00893913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7CDF3BEA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1B0A6F34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916242" w:rsidRPr="0033402A" w14:paraId="5F05B817" w14:textId="77777777" w:rsidTr="00623AE8">
        <w:trPr>
          <w:gridBefore w:val="1"/>
          <w:wBefore w:w="10" w:type="dxa"/>
          <w:trHeight w:val="327"/>
        </w:trPr>
        <w:tc>
          <w:tcPr>
            <w:tcW w:w="24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3F953018" w14:textId="77777777" w:rsidR="00916242" w:rsidRPr="00893913" w:rsidRDefault="00916242" w:rsidP="0066612F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Axial elongation (mm)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5962CEC7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3EA37BC3" w14:textId="77777777" w:rsidR="00916242" w:rsidRPr="00893913" w:rsidRDefault="00916242" w:rsidP="0066612F">
            <w:pPr>
              <w:rPr>
                <w:rFonts w:ascii="等线" w:eastAsia="等线" w:hAnsi="等线"/>
                <w:sz w:val="20"/>
                <w:szCs w:val="20"/>
              </w:rPr>
            </w:pPr>
            <w:r w:rsidRPr="00893913">
              <w:rPr>
                <w:rFonts w:ascii="等线" w:eastAsia="等线" w:hAnsi="等线"/>
                <w:sz w:val="20"/>
                <w:szCs w:val="20"/>
              </w:rPr>
              <w:t xml:space="preserve">　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20CFCF05" w14:textId="77777777" w:rsidR="00916242" w:rsidRPr="00893913" w:rsidRDefault="00916242" w:rsidP="0066612F">
            <w:pPr>
              <w:rPr>
                <w:rFonts w:ascii="等线" w:eastAsia="等线" w:hAnsi="等线"/>
                <w:sz w:val="20"/>
                <w:szCs w:val="20"/>
              </w:rPr>
            </w:pPr>
            <w:r w:rsidRPr="00893913">
              <w:rPr>
                <w:rFonts w:ascii="等线" w:eastAsia="等线" w:hAnsi="等线"/>
                <w:sz w:val="20"/>
                <w:szCs w:val="20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5F45AADC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0EB8B508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916242" w:rsidRPr="0033402A" w14:paraId="2D021880" w14:textId="77777777" w:rsidTr="00623AE8">
        <w:trPr>
          <w:gridBefore w:val="1"/>
          <w:wBefore w:w="10" w:type="dxa"/>
          <w:trHeight w:val="327"/>
        </w:trPr>
        <w:tc>
          <w:tcPr>
            <w:tcW w:w="24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79742F6E" w14:textId="77777777" w:rsidR="00916242" w:rsidRPr="00893913" w:rsidRDefault="00916242" w:rsidP="0066612F">
            <w:pPr>
              <w:ind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Phases 1 &amp; 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C906F" w14:textId="77777777" w:rsidR="00916242" w:rsidRPr="00893913" w:rsidRDefault="00916242" w:rsidP="0066612F">
            <w:pPr>
              <w:ind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0.63 ± 0.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DEDBC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0.41 ± 0.2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5FF12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0.46 ± 0.3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34370ABD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&lt; 0.001 </w:t>
            </w:r>
            <w:r w:rsidRPr="00893913">
              <w:rPr>
                <w:rFonts w:ascii="Arial" w:eastAsia="等线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3EA3CD27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&lt; 0.001</w:t>
            </w:r>
            <w:r w:rsidRPr="00893913">
              <w:rPr>
                <w:rFonts w:ascii="Arial" w:eastAsia="等线" w:hAnsi="Arial" w:cs="Arial"/>
                <w:sz w:val="20"/>
                <w:szCs w:val="20"/>
              </w:rPr>
              <w:t xml:space="preserve">, </w:t>
            </w: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1</w:t>
            </w:r>
            <w:r w:rsidRPr="00893913">
              <w:rPr>
                <w:rFonts w:ascii="Arial" w:eastAsia="等线" w:hAnsi="Arial" w:cs="Arial"/>
                <w:sz w:val="20"/>
                <w:szCs w:val="20"/>
              </w:rPr>
              <w:t>, 0.99</w:t>
            </w:r>
          </w:p>
        </w:tc>
      </w:tr>
      <w:tr w:rsidR="00916242" w:rsidRPr="0033402A" w14:paraId="0558C3D7" w14:textId="77777777" w:rsidTr="00623AE8">
        <w:trPr>
          <w:gridBefore w:val="1"/>
          <w:wBefore w:w="10" w:type="dxa"/>
          <w:trHeight w:val="327"/>
        </w:trPr>
        <w:tc>
          <w:tcPr>
            <w:tcW w:w="24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4472BD58" w14:textId="77777777" w:rsidR="00916242" w:rsidRPr="00893913" w:rsidRDefault="00916242" w:rsidP="0066612F">
            <w:pPr>
              <w:ind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Phase 1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6A074" w14:textId="77777777" w:rsidR="00916242" w:rsidRPr="00893913" w:rsidRDefault="00916242" w:rsidP="0066612F">
            <w:pPr>
              <w:ind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0.34 ± 0.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6408E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0.33 ± 0.1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76D30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0.35 ± 0.2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02A4BB6F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 xml:space="preserve">0.99 </w:t>
            </w:r>
            <w:r w:rsidRPr="00893913">
              <w:rPr>
                <w:rFonts w:ascii="Arial" w:eastAsia="等线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04B74182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1.00, 1.00, 1.00</w:t>
            </w:r>
          </w:p>
        </w:tc>
      </w:tr>
      <w:tr w:rsidR="00916242" w:rsidRPr="0033402A" w14:paraId="40FB7491" w14:textId="77777777" w:rsidTr="00623AE8">
        <w:trPr>
          <w:gridBefore w:val="1"/>
          <w:wBefore w:w="10" w:type="dxa"/>
          <w:trHeight w:val="327"/>
        </w:trPr>
        <w:tc>
          <w:tcPr>
            <w:tcW w:w="248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noWrap/>
            <w:vAlign w:val="center"/>
            <w:hideMark/>
          </w:tcPr>
          <w:p w14:paraId="395DCEA3" w14:textId="77777777" w:rsidR="00916242" w:rsidRPr="00893913" w:rsidRDefault="00916242" w:rsidP="0066612F">
            <w:pPr>
              <w:ind w:firstLineChars="100" w:firstLine="200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Phase 2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D0EFE" w14:textId="77777777" w:rsidR="00916242" w:rsidRPr="00893913" w:rsidRDefault="00916242" w:rsidP="0066612F">
            <w:pPr>
              <w:ind w:firstLineChars="100" w:firstLine="200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0.29 ± 0.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52007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0.08 ± 0.1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AB31D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0.11 ± 0.1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1C664211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&lt; 0.001 </w:t>
            </w:r>
            <w:r w:rsidRPr="00893913">
              <w:rPr>
                <w:rFonts w:ascii="Arial" w:eastAsia="等线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14:paraId="1A015A8C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&lt; 0.001</w:t>
            </w:r>
            <w:r w:rsidRPr="00893913">
              <w:rPr>
                <w:rFonts w:ascii="Arial" w:eastAsia="等线" w:hAnsi="Arial" w:cs="Arial"/>
                <w:sz w:val="20"/>
                <w:szCs w:val="20"/>
              </w:rPr>
              <w:t xml:space="preserve">, </w:t>
            </w: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4</w:t>
            </w:r>
            <w:r w:rsidRPr="00893913">
              <w:rPr>
                <w:rFonts w:ascii="Arial" w:eastAsia="等线" w:hAnsi="Arial" w:cs="Arial"/>
                <w:sz w:val="20"/>
                <w:szCs w:val="20"/>
              </w:rPr>
              <w:t>, 0.66</w:t>
            </w:r>
          </w:p>
        </w:tc>
      </w:tr>
      <w:tr w:rsidR="00916242" w:rsidRPr="0033402A" w14:paraId="5CD1FFB2" w14:textId="77777777" w:rsidTr="00623AE8">
        <w:trPr>
          <w:gridBefore w:val="1"/>
          <w:wBefore w:w="10" w:type="dxa"/>
          <w:trHeight w:val="327"/>
        </w:trPr>
        <w:tc>
          <w:tcPr>
            <w:tcW w:w="24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B3B200" w14:textId="77777777" w:rsidR="00916242" w:rsidRPr="00893913" w:rsidRDefault="00916242" w:rsidP="0066612F">
            <w:pPr>
              <w:jc w:val="both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C05CE0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B7E406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B3B48A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14:paraId="4D21DD5C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14:paraId="2735FA59" w14:textId="77777777" w:rsidR="00916242" w:rsidRPr="00893913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916242" w:rsidRPr="0033402A" w14:paraId="06131708" w14:textId="77777777" w:rsidTr="00623AE8">
        <w:trPr>
          <w:gridBefore w:val="1"/>
          <w:wBefore w:w="10" w:type="dxa"/>
          <w:trHeight w:val="2177"/>
        </w:trPr>
        <w:tc>
          <w:tcPr>
            <w:tcW w:w="13599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7F4B47EC" w14:textId="77777777" w:rsidR="00916242" w:rsidRPr="00893913" w:rsidRDefault="00916242" w:rsidP="0066612F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893913">
              <w:rPr>
                <w:rFonts w:ascii="Arial" w:eastAsia="等线" w:hAnsi="Arial" w:cs="Arial"/>
                <w:sz w:val="20"/>
                <w:szCs w:val="20"/>
              </w:rPr>
              <w:t>SV = single</w:t>
            </w:r>
            <w:r w:rsidRPr="00893913">
              <w:rPr>
                <w:rFonts w:ascii="Arial" w:eastAsia="等线" w:hAnsi="Arial" w:cs="Arial" w:hint="eastAsia"/>
                <w:sz w:val="20"/>
                <w:szCs w:val="20"/>
              </w:rPr>
              <w:t>-</w:t>
            </w:r>
            <w:r w:rsidRPr="00893913">
              <w:rPr>
                <w:rFonts w:ascii="Arial" w:eastAsia="等线" w:hAnsi="Arial" w:cs="Arial"/>
                <w:sz w:val="20"/>
                <w:szCs w:val="20"/>
              </w:rPr>
              <w:t>vision spectacle lens group; ESV = the extrapolated single-vision spectacle lenses group proposed by Brennan et al.</w:t>
            </w:r>
            <w:r w:rsidRPr="00893913">
              <w:rPr>
                <w:rFonts w:ascii="Arial" w:eastAsia="等线" w:hAnsi="Arial" w:cs="Arial" w:hint="eastAsia"/>
                <w:sz w:val="20"/>
                <w:szCs w:val="20"/>
              </w:rPr>
              <w:t xml:space="preserve"> [19]</w:t>
            </w:r>
            <w:r w:rsidRPr="00893913">
              <w:rPr>
                <w:rFonts w:ascii="Arial" w:eastAsia="等线" w:hAnsi="Arial" w:cs="Arial"/>
                <w:sz w:val="20"/>
                <w:szCs w:val="20"/>
              </w:rPr>
              <w:t xml:space="preserve"> and Smotherman et al</w:t>
            </w:r>
            <w:r w:rsidRPr="00893913">
              <w:rPr>
                <w:rFonts w:ascii="Arial" w:eastAsia="等线" w:hAnsi="Arial" w:cs="Arial" w:hint="eastAsia"/>
                <w:sz w:val="20"/>
                <w:szCs w:val="20"/>
              </w:rPr>
              <w:t xml:space="preserve"> [18]</w:t>
            </w:r>
            <w:r w:rsidRPr="00893913">
              <w:rPr>
                <w:rFonts w:ascii="Arial" w:eastAsia="等线" w:hAnsi="Arial" w:cs="Arial"/>
                <w:sz w:val="20"/>
                <w:szCs w:val="20"/>
              </w:rPr>
              <w:t xml:space="preserve"> in Phase 2; SV-PLARI and SV-NLARI = switched over to Lenslet-ARray-Integrated spectacle lens with lenslets of +3.00 D and −3.00 D addition powers, respectively in Phase 2; SER = spherical equivalent refraction.</w:t>
            </w:r>
            <w:r w:rsidRPr="00893913">
              <w:rPr>
                <w:rFonts w:ascii="Arial" w:eastAsia="等线" w:hAnsi="Arial" w:cs="Arial"/>
                <w:sz w:val="20"/>
                <w:szCs w:val="20"/>
              </w:rPr>
              <w:br/>
              <w:t>Data are presented as mean ± standard deviation, unless otherwise indicated. Boldface values indicate statistical significance.</w:t>
            </w:r>
            <w:r w:rsidRPr="00893913">
              <w:rPr>
                <w:rFonts w:ascii="Arial" w:eastAsia="等线" w:hAnsi="Arial" w:cs="Arial"/>
                <w:sz w:val="20"/>
                <w:szCs w:val="20"/>
              </w:rPr>
              <w:br/>
              <w:t>* Probability values of linear mixed-effect models with age, sex, age at myopia onset, the number of parents with myopia, and initial SER adjustment for SER comparisons.</w:t>
            </w:r>
            <w:r w:rsidRPr="00893913">
              <w:rPr>
                <w:rFonts w:ascii="Arial" w:eastAsia="等线" w:hAnsi="Arial" w:cs="Arial"/>
                <w:sz w:val="20"/>
                <w:szCs w:val="20"/>
              </w:rPr>
              <w:br/>
              <w:t>† Probability values of linear mixed-effect models with age, sex, age at myopia onset, the number of parents with myopia, and initial axial length adjustment for axial elongation comparisons.</w:t>
            </w:r>
          </w:p>
        </w:tc>
      </w:tr>
    </w:tbl>
    <w:p w14:paraId="25674FC5" w14:textId="77777777" w:rsidR="00916242" w:rsidRPr="0033402A" w:rsidRDefault="00916242" w:rsidP="00916242"/>
    <w:p w14:paraId="076C0572" w14:textId="77777777" w:rsidR="00916242" w:rsidRPr="0033402A" w:rsidRDefault="00916242" w:rsidP="00916242">
      <w:pPr>
        <w:sectPr w:rsidR="00916242" w:rsidRPr="0033402A" w:rsidSect="00916242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619A7D3" w14:textId="77777777" w:rsidR="00916242" w:rsidRPr="0033402A" w:rsidRDefault="00916242" w:rsidP="00916242">
      <w:pPr>
        <w:rPr>
          <w:rFonts w:asciiTheme="minorHAnsi" w:eastAsiaTheme="minorEastAsia" w:hAnsiTheme="minorHAnsi" w:cstheme="minorBidi"/>
          <w:kern w:val="2"/>
          <w:sz w:val="21"/>
          <w:szCs w:val="22"/>
        </w:rPr>
      </w:pPr>
    </w:p>
    <w:tbl>
      <w:tblPr>
        <w:tblW w:w="13800" w:type="dxa"/>
        <w:tblLook w:val="04A0" w:firstRow="1" w:lastRow="0" w:firstColumn="1" w:lastColumn="0" w:noHBand="0" w:noVBand="1"/>
      </w:tblPr>
      <w:tblGrid>
        <w:gridCol w:w="1900"/>
        <w:gridCol w:w="1395"/>
        <w:gridCol w:w="1397"/>
        <w:gridCol w:w="243"/>
        <w:gridCol w:w="1395"/>
        <w:gridCol w:w="1398"/>
        <w:gridCol w:w="243"/>
        <w:gridCol w:w="1395"/>
        <w:gridCol w:w="1397"/>
        <w:gridCol w:w="243"/>
        <w:gridCol w:w="1395"/>
        <w:gridCol w:w="1397"/>
        <w:gridCol w:w="6"/>
      </w:tblGrid>
      <w:tr w:rsidR="00916242" w:rsidRPr="0033402A" w14:paraId="3AD0A48E" w14:textId="77777777" w:rsidTr="0066612F">
        <w:trPr>
          <w:trHeight w:val="284"/>
        </w:trPr>
        <w:tc>
          <w:tcPr>
            <w:tcW w:w="1380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483972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bookmarkStart w:id="1" w:name="_Hlk208007889"/>
            <w:r w:rsidRPr="0033402A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Table S3</w:t>
            </w: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. Distributions of changes in spherical equivalent refraction and axial elongation in Phases 1 and 2</w:t>
            </w:r>
            <w:bookmarkEnd w:id="1"/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916242" w:rsidRPr="0033402A" w14:paraId="3E3136B3" w14:textId="77777777" w:rsidTr="0066612F">
        <w:trPr>
          <w:trHeight w:val="28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5A2C4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8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22879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ER </w:t>
            </w:r>
            <w:r w:rsidRPr="00471E7A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hang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779C1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2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6CC1C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xial </w:t>
            </w:r>
            <w:r w:rsidRPr="00471E7A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longation</w:t>
            </w:r>
          </w:p>
        </w:tc>
      </w:tr>
      <w:tr w:rsidR="00916242" w:rsidRPr="0033402A" w14:paraId="614B7FB1" w14:textId="77777777" w:rsidTr="0066612F">
        <w:trPr>
          <w:trHeight w:val="28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C337E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020AB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Phase 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22D4C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06E24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Phase 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E1106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00AFD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Phase 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76D6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5AAF0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Phase 2</w:t>
            </w:r>
          </w:p>
        </w:tc>
      </w:tr>
      <w:tr w:rsidR="00916242" w:rsidRPr="0033402A" w14:paraId="42A29DAD" w14:textId="77777777" w:rsidTr="0066612F">
        <w:trPr>
          <w:gridAfter w:val="1"/>
          <w:wAfter w:w="6" w:type="dxa"/>
          <w:trHeight w:val="284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6EA695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294EEB">
              <w:rPr>
                <w:rFonts w:ascii="Arial" w:eastAsia="等线" w:hAnsi="Arial" w:cs="Arial" w:hint="eastAsia"/>
                <w:b/>
                <w:bCs/>
                <w:color w:val="000000" w:themeColor="text1"/>
                <w:sz w:val="20"/>
                <w:szCs w:val="20"/>
              </w:rPr>
              <w:t>Parameter</w:t>
            </w: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97094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 w:hint="eastAsia"/>
                <w:b/>
                <w:bCs/>
                <w:color w:val="000000" w:themeColor="text1"/>
                <w:sz w:val="20"/>
                <w:szCs w:val="20"/>
              </w:rPr>
              <w:t>≤</w:t>
            </w: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0.50 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0BE6C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&gt; 0.50 D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61B36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EC8B3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 w:hint="eastAsia"/>
                <w:b/>
                <w:bCs/>
                <w:color w:val="000000" w:themeColor="text1"/>
                <w:sz w:val="20"/>
                <w:szCs w:val="20"/>
              </w:rPr>
              <w:t>≤</w:t>
            </w: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0.50 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64BF2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&gt; 0.50 D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C89B7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BDC44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 w:hint="eastAsia"/>
                <w:b/>
                <w:bCs/>
                <w:color w:val="000000" w:themeColor="text1"/>
                <w:sz w:val="20"/>
                <w:szCs w:val="20"/>
              </w:rPr>
              <w:t>≤</w:t>
            </w: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0.25 mm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DEBAE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&gt; 0.25 mm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736ED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2C4DD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 w:hint="eastAsia"/>
                <w:b/>
                <w:bCs/>
                <w:color w:val="000000" w:themeColor="text1"/>
                <w:sz w:val="20"/>
                <w:szCs w:val="20"/>
              </w:rPr>
              <w:t>≤</w:t>
            </w: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0.25 m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736EB" w14:textId="77777777" w:rsidR="00916242" w:rsidRPr="007A0677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A0677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&gt; 0.25 mm</w:t>
            </w:r>
          </w:p>
        </w:tc>
      </w:tr>
      <w:tr w:rsidR="00916242" w:rsidRPr="0033402A" w14:paraId="4BE6EB32" w14:textId="77777777" w:rsidTr="00C16F88">
        <w:trPr>
          <w:gridAfter w:val="1"/>
          <w:wAfter w:w="6" w:type="dxa"/>
          <w:trHeight w:val="47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7DA8C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SV/ESV, n(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831DC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4 (35.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D8849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3 (64.2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2174E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513C9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4 (35.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4B0A7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3 (64.2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9DE12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9257D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2 (32.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01B27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5 (67.2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E92FE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9DC6F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7 (40.3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A7712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40 (59.7%)</w:t>
            </w:r>
          </w:p>
        </w:tc>
      </w:tr>
      <w:tr w:rsidR="00916242" w:rsidRPr="0033402A" w14:paraId="43F71DCC" w14:textId="77777777" w:rsidTr="00C16F88">
        <w:trPr>
          <w:gridAfter w:val="1"/>
          <w:wAfter w:w="6" w:type="dxa"/>
          <w:trHeight w:val="5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9A817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-PLARI, n(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26CC5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3 (65.7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3A97E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 (34.3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A1E25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31CF9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5 (42.9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B6AC0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0 (57.1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B2FFA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C56B3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1 (60.0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6D270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4 (4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4027B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002D2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2 (62.9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91FD7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3 (37.1%)</w:t>
            </w:r>
          </w:p>
        </w:tc>
      </w:tr>
      <w:tr w:rsidR="00916242" w:rsidRPr="0033402A" w14:paraId="09C4B8D8" w14:textId="77777777" w:rsidTr="00C16F88">
        <w:trPr>
          <w:gridAfter w:val="1"/>
          <w:wAfter w:w="6" w:type="dxa"/>
          <w:trHeight w:val="55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EF8C4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-NLARI, n(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A795A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3 (63.9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E5F2A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3 (36.1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5B68F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5FCB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9 (52.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D266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7 (47.2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08339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6F852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4 (66.7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16117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 (33.3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6A093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AEC7C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6 (72.2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F3D05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 (27.8%)</w:t>
            </w:r>
          </w:p>
        </w:tc>
      </w:tr>
      <w:tr w:rsidR="00916242" w:rsidRPr="0033402A" w14:paraId="7DA4F917" w14:textId="77777777" w:rsidTr="00C16F88">
        <w:trPr>
          <w:gridAfter w:val="1"/>
          <w:wAfter w:w="6" w:type="dxa"/>
          <w:trHeight w:val="4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3E9A5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N-PLARI, n(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73B1A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6 (68.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33E51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 (31.6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A9C84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34DCB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8 (47.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C366C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8 (52.6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08043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55891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9 (76.3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7E6E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 (23.7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60DF0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9111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8 (73.7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7340F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0 (26.3%)</w:t>
            </w:r>
          </w:p>
        </w:tc>
      </w:tr>
      <w:tr w:rsidR="00916242" w:rsidRPr="0033402A" w14:paraId="474C83C4" w14:textId="77777777" w:rsidTr="00C16F88">
        <w:trPr>
          <w:gridAfter w:val="1"/>
          <w:wAfter w:w="6" w:type="dxa"/>
          <w:trHeight w:val="524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4D8CC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N-NLARI, n(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DE440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5 (75.8%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A326F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8 (24.2%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D953B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2C827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4 (42.4%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58A90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9 (57.6%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17CAC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89B77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4 (72.7%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0FAEB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 (27.3%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70FA4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FF39A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1 (63.6%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11983" w14:textId="77777777" w:rsidR="00916242" w:rsidRPr="0033402A" w:rsidRDefault="00916242" w:rsidP="0066612F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 (36.4%)</w:t>
            </w:r>
          </w:p>
        </w:tc>
      </w:tr>
      <w:tr w:rsidR="00916242" w:rsidRPr="0033402A" w14:paraId="732941B7" w14:textId="77777777" w:rsidTr="0066612F">
        <w:trPr>
          <w:trHeight w:val="284"/>
        </w:trPr>
        <w:tc>
          <w:tcPr>
            <w:tcW w:w="1380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67D37D" w14:textId="77777777" w:rsidR="00916242" w:rsidRPr="0033402A" w:rsidRDefault="00916242" w:rsidP="0066612F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SER = spherical equivalent refraction; SV = single</w:t>
            </w:r>
            <w:r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</w:t>
            </w: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vision</w:t>
            </w:r>
            <w:r w:rsidRPr="00742388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742388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spectacle lens group</w:t>
            </w: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; ESV = the extrapolated single-vision spectacle lenses group proposed by Brennan et al.</w:t>
            </w:r>
            <w:r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 xml:space="preserve"> [</w:t>
            </w:r>
            <w:r w:rsidRPr="00A97261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19</w:t>
            </w:r>
            <w:r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]</w:t>
            </w: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and Smotherman et al</w:t>
            </w:r>
            <w:r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 xml:space="preserve"> [</w:t>
            </w:r>
            <w:r w:rsidRPr="00A97261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18</w:t>
            </w:r>
            <w:r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]</w:t>
            </w: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in Phase 2; PLARI and NLARI = Lenslet-ARray-Integrated spectacle lens with lenslets of +3.00 D and </w:t>
            </w:r>
            <w:r w:rsidRPr="00471E7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−</w:t>
            </w:r>
            <w:r w:rsidRPr="0033402A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3.00 D addition powers, respectively; P-PLARI and N-NLARI = continued PLARI and NLARI, respectively in Phase 2; P-NLARI and N-PLARI = switched over to NLARI and PLARI, respectively in Phase 2.</w:t>
            </w:r>
          </w:p>
        </w:tc>
      </w:tr>
    </w:tbl>
    <w:p w14:paraId="10CB0B7C" w14:textId="77777777" w:rsidR="00916242" w:rsidRPr="0033402A" w:rsidRDefault="00916242" w:rsidP="00916242"/>
    <w:p w14:paraId="58844D37" w14:textId="77777777" w:rsidR="00916242" w:rsidRPr="0033402A" w:rsidRDefault="00916242" w:rsidP="00916242">
      <w:pPr>
        <w:sectPr w:rsidR="00916242" w:rsidRPr="0033402A" w:rsidSect="00916242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W w:w="13949" w:type="dxa"/>
        <w:tblLook w:val="04A0" w:firstRow="1" w:lastRow="0" w:firstColumn="1" w:lastColumn="0" w:noHBand="0" w:noVBand="1"/>
      </w:tblPr>
      <w:tblGrid>
        <w:gridCol w:w="1740"/>
        <w:gridCol w:w="1842"/>
        <w:gridCol w:w="1842"/>
        <w:gridCol w:w="1842"/>
        <w:gridCol w:w="1842"/>
        <w:gridCol w:w="1842"/>
        <w:gridCol w:w="1842"/>
        <w:gridCol w:w="1151"/>
        <w:gridCol w:w="6"/>
      </w:tblGrid>
      <w:tr w:rsidR="00916242" w:rsidRPr="0006058E" w14:paraId="366012C7" w14:textId="77777777" w:rsidTr="0066612F">
        <w:trPr>
          <w:trHeight w:val="278"/>
        </w:trPr>
        <w:tc>
          <w:tcPr>
            <w:tcW w:w="1394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32785" w14:textId="77777777" w:rsidR="00916242" w:rsidRPr="0006058E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</w:t>
            </w:r>
            <w:r w:rsidRPr="0006058E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. Average daily wearing hours of each group of participants.</w:t>
            </w:r>
          </w:p>
        </w:tc>
      </w:tr>
      <w:tr w:rsidR="00916242" w:rsidRPr="0006058E" w14:paraId="76A949B8" w14:textId="77777777" w:rsidTr="0006058E">
        <w:trPr>
          <w:gridAfter w:val="1"/>
          <w:wAfter w:w="6" w:type="dxa"/>
          <w:trHeight w:val="807"/>
        </w:trPr>
        <w:tc>
          <w:tcPr>
            <w:tcW w:w="17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BD20A1" w14:textId="3C843DEB" w:rsidR="00916242" w:rsidRPr="0006058E" w:rsidRDefault="00916242" w:rsidP="0066612F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98D24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SV-PLARI</w:t>
            </w: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 (n = 3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870F4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SV-NLARI</w:t>
            </w: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br/>
              <w:t>(n = 3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1F012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P-PLARI</w:t>
            </w: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br/>
              <w:t>(n = 3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3BB8D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P-NLARI</w:t>
            </w: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br/>
              <w:t>(n = 3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F0856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N-PLARI</w:t>
            </w: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br/>
              <w:t>(n = 3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F8550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N-NLARI</w:t>
            </w: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br/>
              <w:t>(n = 33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A1F23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916242" w:rsidRPr="0006058E" w14:paraId="0E6E3FDE" w14:textId="77777777" w:rsidTr="0006058E">
        <w:trPr>
          <w:gridAfter w:val="1"/>
          <w:wAfter w:w="6" w:type="dxa"/>
          <w:trHeight w:val="549"/>
        </w:trPr>
        <w:tc>
          <w:tcPr>
            <w:tcW w:w="17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7E0709" w14:textId="77777777" w:rsidR="00916242" w:rsidRPr="0006058E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0D364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13.8 ± 1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A651F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13.2 ± 1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5F5CF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13.2 ± 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3CBBC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12.9 ± 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BB45B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13.0 ± 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2BE5C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12.9 ± 2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D84D8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916242" w:rsidRPr="0006058E" w14:paraId="6CF55754" w14:textId="77777777" w:rsidTr="0006058E">
        <w:trPr>
          <w:gridAfter w:val="1"/>
          <w:wAfter w:w="6" w:type="dxa"/>
          <w:trHeight w:val="425"/>
        </w:trPr>
        <w:tc>
          <w:tcPr>
            <w:tcW w:w="1740" w:type="dxa"/>
            <w:noWrap/>
            <w:vAlign w:val="center"/>
            <w:hideMark/>
          </w:tcPr>
          <w:p w14:paraId="3694E29E" w14:textId="77777777" w:rsidR="00916242" w:rsidRPr="0006058E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C69F5E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14.3 ± 0.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DC9611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14.1 ± 0.8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75D781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14.0 ± 0.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D934BA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14.3 ± 0.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C87447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13.7 ± 1.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217DD1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14.1 ± 1.1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E49357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916242" w:rsidRPr="0006058E" w14:paraId="1E4A1A09" w14:textId="77777777" w:rsidTr="0006058E">
        <w:trPr>
          <w:gridAfter w:val="1"/>
          <w:wAfter w:w="6" w:type="dxa"/>
          <w:trHeight w:val="416"/>
        </w:trPr>
        <w:tc>
          <w:tcPr>
            <w:tcW w:w="17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2432D8" w14:textId="77777777" w:rsidR="00916242" w:rsidRPr="0006058E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F4FB9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26273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77B04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72CDC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0B6AE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D2B57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4ABA7" w14:textId="77777777" w:rsidR="00916242" w:rsidRPr="0006058E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916242" w:rsidRPr="0006058E" w14:paraId="0FE654C2" w14:textId="77777777" w:rsidTr="0066612F">
        <w:trPr>
          <w:trHeight w:val="1416"/>
        </w:trPr>
        <w:tc>
          <w:tcPr>
            <w:tcW w:w="13949" w:type="dxa"/>
            <w:gridSpan w:val="9"/>
            <w:tcBorders>
              <w:top w:val="nil"/>
              <w:left w:val="nil"/>
              <w:right w:val="nil"/>
            </w:tcBorders>
            <w:hideMark/>
          </w:tcPr>
          <w:p w14:paraId="1BD58232" w14:textId="77777777" w:rsidR="00916242" w:rsidRPr="0006058E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SV = single-vision</w:t>
            </w:r>
            <w:r w:rsidRPr="0006058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spectacle lens group; PLARI and NLARI = Lenslet-ARray-Integrated spectacle lens with lenslets of +3.00 D and −3.00 D addition powers, respectively; SV-PLARI and SV-NLARI = switched over to PLARI and NLARI, respectively in Phase 2; P-PLARI and N-NLARI = continued PLARI and NLARI, respectively in Phase 2; P-NLARI and N-PLARI = switched over to NLARI and PLARI, respectively in Phase 2.</w:t>
            </w:r>
          </w:p>
          <w:p w14:paraId="68F0711B" w14:textId="77777777" w:rsidR="00916242" w:rsidRPr="0006058E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Data are presented as mean ± standard deviation.</w:t>
            </w:r>
            <w:r w:rsidRPr="0006058E">
              <w:rPr>
                <w:sz w:val="20"/>
                <w:szCs w:val="20"/>
              </w:rPr>
              <w:t xml:space="preserve"> </w:t>
            </w: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Boldface values indicate statistical significance.</w:t>
            </w:r>
          </w:p>
          <w:p w14:paraId="6B301ACF" w14:textId="77777777" w:rsidR="00916242" w:rsidRPr="0006058E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>* Probability values of one-way analysis of variance between groups.</w:t>
            </w:r>
          </w:p>
          <w:p w14:paraId="2F8156A9" w14:textId="77777777" w:rsidR="00916242" w:rsidRPr="0006058E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 w:rsidRPr="0006058E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Probability values of paired t-test for differences between Phases 1 and 2 in each group.</w:t>
            </w:r>
          </w:p>
        </w:tc>
      </w:tr>
    </w:tbl>
    <w:p w14:paraId="124E5545" w14:textId="77777777" w:rsidR="00916242" w:rsidRPr="0033402A" w:rsidRDefault="00916242" w:rsidP="00916242">
      <w:pPr>
        <w:sectPr w:rsidR="00916242" w:rsidRPr="0033402A" w:rsidSect="00916242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pPr w:leftFromText="180" w:rightFromText="180" w:vertAnchor="page" w:horzAnchor="margin" w:tblpY="1865"/>
        <w:tblW w:w="0" w:type="auto"/>
        <w:tblLayout w:type="fixed"/>
        <w:tblLook w:val="04A0" w:firstRow="1" w:lastRow="0" w:firstColumn="1" w:lastColumn="0" w:noHBand="0" w:noVBand="1"/>
      </w:tblPr>
      <w:tblGrid>
        <w:gridCol w:w="3730"/>
        <w:gridCol w:w="1724"/>
        <w:gridCol w:w="1733"/>
        <w:gridCol w:w="1474"/>
        <w:gridCol w:w="1474"/>
        <w:gridCol w:w="1474"/>
        <w:gridCol w:w="1474"/>
        <w:gridCol w:w="464"/>
        <w:gridCol w:w="55"/>
        <w:gridCol w:w="9"/>
      </w:tblGrid>
      <w:tr w:rsidR="00916242" w:rsidRPr="006E64F9" w14:paraId="7E7A36F0" w14:textId="77777777" w:rsidTr="0066612F">
        <w:trPr>
          <w:gridAfter w:val="1"/>
          <w:wAfter w:w="9" w:type="dxa"/>
          <w:trHeight w:val="241"/>
        </w:trPr>
        <w:tc>
          <w:tcPr>
            <w:tcW w:w="1360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9F3C8" w14:textId="77777777" w:rsidR="00916242" w:rsidRPr="002A6BA4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</w:t>
            </w:r>
            <w:r w:rsidRPr="002A6BA4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. Changes in other parameters.</w:t>
            </w:r>
          </w:p>
        </w:tc>
      </w:tr>
      <w:tr w:rsidR="00916242" w:rsidRPr="003B7B52" w14:paraId="4511C373" w14:textId="77777777" w:rsidTr="0066612F">
        <w:trPr>
          <w:trHeight w:val="219"/>
        </w:trPr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A9BFC" w14:textId="77777777" w:rsidR="00916242" w:rsidRPr="002A6BA4" w:rsidRDefault="00916242" w:rsidP="0066612F">
            <w:pPr>
              <w:rPr>
                <w:rFonts w:ascii="等线" w:eastAsia="等线" w:hAnsi="等线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等线" w:eastAsia="等线" w:hAnsi="等线"/>
                <w:b/>
                <w:bCs/>
                <w:color w:val="000000"/>
                <w:sz w:val="20"/>
                <w:szCs w:val="20"/>
              </w:rPr>
              <w:t xml:space="preserve">　</w:t>
            </w:r>
            <w:r w:rsidRPr="002A6BA4">
              <w:rPr>
                <w:rFonts w:ascii="等线" w:eastAsia="等线" w:hAnsi="等线" w:hint="eastAsia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3FD0C" w14:textId="77777777" w:rsidR="009330C1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SV-PLARI </w:t>
            </w:r>
          </w:p>
          <w:p w14:paraId="135EE3B3" w14:textId="22BE50F1" w:rsidR="00916242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(n = 35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A197B" w14:textId="77777777" w:rsidR="009330C1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SV-NLARI </w:t>
            </w:r>
          </w:p>
          <w:p w14:paraId="3A51F2A4" w14:textId="377FAAD9" w:rsidR="00916242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(n = 3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37A6B" w14:textId="77777777" w:rsidR="009330C1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P-PLARI </w:t>
            </w:r>
          </w:p>
          <w:p w14:paraId="74D64249" w14:textId="5F404492" w:rsidR="00916242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(n = 35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D6BB3" w14:textId="77777777" w:rsidR="009330C1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P-NLARI </w:t>
            </w:r>
          </w:p>
          <w:p w14:paraId="5AB9DA03" w14:textId="17CC2B7F" w:rsidR="00916242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(n = 36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FEA37" w14:textId="77777777" w:rsidR="009330C1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N-PLARI </w:t>
            </w:r>
          </w:p>
          <w:p w14:paraId="26ED89B8" w14:textId="2E096D39" w:rsidR="00916242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(n = 38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04402" w14:textId="77777777" w:rsidR="009330C1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N-NLARI </w:t>
            </w:r>
          </w:p>
          <w:p w14:paraId="01C92F84" w14:textId="09B916E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(n = 33)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07C00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916242" w:rsidRPr="003B7B52" w14:paraId="15202C61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3ED24" w14:textId="77777777" w:rsidR="00916242" w:rsidRPr="002A6BA4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Changes in best-corrected visual acuity (logMAR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D5A2A" w14:textId="77777777" w:rsidR="00916242" w:rsidRPr="002A6BA4" w:rsidRDefault="00916242" w:rsidP="0066612F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8E02B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C7C1C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1F145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1DF9F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CC4C1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512D4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16242" w:rsidRPr="0033402A" w14:paraId="625988B1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4528" w14:textId="77777777" w:rsidR="00916242" w:rsidRPr="002A6BA4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0C0B0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3 ± 0.0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CD968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3 ± 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D50D6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2 ± 0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2E481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4 ± 0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4FCA2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2 ± 0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CAF8A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1 ± 0.06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70F10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916242" w:rsidRPr="0033402A" w14:paraId="5E9B6E10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DCAC4" w14:textId="77777777" w:rsidR="00916242" w:rsidRPr="002A6BA4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87A3A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1 ± 0.0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BF50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2 ± 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93B66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1 ± 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8A201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1 ± 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BD40F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2 ± 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3192A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2 ± 0.07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58AC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916242" w:rsidRPr="0033402A" w14:paraId="6379DA4E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A42C5" w14:textId="77777777" w:rsidR="00916242" w:rsidRPr="002A6BA4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02E2C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82712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FDC9E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F75A3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0B8B1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A4D44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32A48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916242" w:rsidRPr="0033402A" w14:paraId="64567A51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8CD7C" w14:textId="77777777" w:rsidR="00916242" w:rsidRPr="002A6BA4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Changes in intraocular pressure (mmHg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FDE25" w14:textId="77777777" w:rsidR="00916242" w:rsidRPr="002A6BA4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A11F4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F6F51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E60AC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F9634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21C23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E3CFD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242" w:rsidRPr="0033402A" w14:paraId="3F73D533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F6F68" w14:textId="77777777" w:rsidR="00916242" w:rsidRPr="002A6BA4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1DDE5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1.31 ± 1.6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A705C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1.86 ± 1.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54EEA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1.17 ± 1.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14A83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1.17 ± 1.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465D1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1.82 ± 1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30827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1.16 ± 2.11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C7226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916242" w:rsidRPr="0033402A" w14:paraId="63A97B64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6E49C" w14:textId="77777777" w:rsidR="00916242" w:rsidRPr="002A6BA4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D21C5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10 ± 1.7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54806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40 ± 2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8F6A1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21 ± 1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A6045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21 ± 1.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C127C" w14:textId="682145BE" w:rsidR="00916242" w:rsidRPr="002A6BA4" w:rsidRDefault="002A6BA4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−</w:t>
            </w:r>
            <w:r w:rsidR="00916242"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37 ± 2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DC33D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08 ± 1.65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7CABC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916242" w:rsidRPr="0033402A" w14:paraId="423DBC41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F9726" w14:textId="77777777" w:rsidR="00916242" w:rsidRPr="002A6BA4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67541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D208B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65DD9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B1025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2BC4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6CD40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024C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6242" w:rsidRPr="0033402A" w14:paraId="0000CFA7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BEE9E" w14:textId="77777777" w:rsidR="00916242" w:rsidRPr="002A6BA4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Changes in steep keratometry (D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E0E8C" w14:textId="77777777" w:rsidR="00916242" w:rsidRPr="002A6BA4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0E0F5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2F783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E34A2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5EEBC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491DE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CB6E2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242" w:rsidRPr="0033402A" w14:paraId="2F73E7D7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ADB16" w14:textId="77777777" w:rsidR="00916242" w:rsidRPr="002A6BA4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B549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01 ± 0.2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E6E11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08 ± 0.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12CAA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06 ± 0.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B28DD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3 ± 0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B551E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05 ± 0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D2787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02 ± 0.25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258C2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916242" w:rsidRPr="0033402A" w14:paraId="2A3625BC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E306" w14:textId="77777777" w:rsidR="00916242" w:rsidRPr="002A6BA4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F0E55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02 ± 0.2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5B2B6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4 ± 0.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5D62C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5 ± 0.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1898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4 ± 0.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A6B6B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1 ± 0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B1F9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5 ± 0.35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38FF3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916242" w:rsidRPr="0033402A" w14:paraId="59FE802F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26992" w14:textId="77777777" w:rsidR="00916242" w:rsidRPr="002A6BA4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902CB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D1038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41275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4CB60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AF68B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11613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8C01A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916242" w:rsidRPr="005A02B8" w14:paraId="19266907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863A4" w14:textId="77777777" w:rsidR="00916242" w:rsidRPr="002A6BA4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  <w:lang w:val="de-CH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  <w:lang w:val="de-CH"/>
              </w:rPr>
              <w:t>Changes in flat keratometry (D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358E0" w14:textId="77777777" w:rsidR="00916242" w:rsidRPr="002A6BA4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58275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AB0B9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8A78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C83A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44079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A2EE8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916242" w:rsidRPr="0033402A" w14:paraId="57323743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F700" w14:textId="77777777" w:rsidR="00916242" w:rsidRPr="002A6BA4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BA373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17 ± 0.1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A54B6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16 ± 0.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08D2D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15 ± 0.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E6FE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15 ± 0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E6A79" w14:textId="5B6DE691" w:rsidR="00916242" w:rsidRPr="002A6BA4" w:rsidRDefault="002A6BA4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−</w:t>
            </w:r>
            <w:r w:rsidR="00916242"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19 ± 0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799BF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14 ± 0.17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1FC8B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916242" w:rsidRPr="0033402A" w14:paraId="0D450491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EEC38" w14:textId="77777777" w:rsidR="00916242" w:rsidRPr="002A6BA4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8E2E1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11 ± 0.2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4B6F7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13 ± 0.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C0ADA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15 ± 0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94754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12 ± 0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23E5B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08 ± 0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EDE8E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−0.14 ± 0.27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CE1F3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916242" w:rsidRPr="0033402A" w14:paraId="3E81DB52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CE79F" w14:textId="77777777" w:rsidR="00916242" w:rsidRPr="002A6BA4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E9A66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1A83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3FD50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9CB4B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8BF01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8380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57BF9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916242" w:rsidRPr="0033402A" w14:paraId="4ABD5C23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7A6CB" w14:textId="77777777" w:rsidR="00916242" w:rsidRPr="002A6BA4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Changes in corneal astigmatism (D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67099" w14:textId="77777777" w:rsidR="00916242" w:rsidRPr="002A6BA4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A4F90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B00B6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FED7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B5BD5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CDD9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BE502" w14:textId="77777777" w:rsidR="00916242" w:rsidRPr="002A6BA4" w:rsidRDefault="00916242" w:rsidP="006661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6242" w:rsidRPr="0033402A" w14:paraId="5CEAE77A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47F75" w14:textId="77777777" w:rsidR="00916242" w:rsidRPr="002A6BA4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A960D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18 ± 0.3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B55CC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23 ± 0.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77496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20 ± 0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07389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12 ± 0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D2ED4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32 ± 0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A4F9C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15 ± 0.33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CF048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916242" w:rsidRPr="0033402A" w14:paraId="6074D197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BF0DC2" w14:textId="77777777" w:rsidR="00916242" w:rsidRPr="002A6BA4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7FAE88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14 ± 0.36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577632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08 ± 0.3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5E0707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10 ± 0.34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404720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08 ± 0.4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F55737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−0.01 ± 0.3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1FA27B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09 ± 0.34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A95028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916242" w:rsidRPr="0033402A" w14:paraId="019322B2" w14:textId="77777777" w:rsidTr="0066612F">
        <w:trPr>
          <w:trHeight w:hRule="exact" w:val="285"/>
        </w:trPr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97D7F" w14:textId="77777777" w:rsidR="00916242" w:rsidRPr="002A6BA4" w:rsidRDefault="00916242" w:rsidP="0066612F">
            <w:pPr>
              <w:ind w:firstLineChars="200" w:firstLine="40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063B4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DBFE4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75CF4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5CF4A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E0AC5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C00CF2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D7089" w14:textId="77777777" w:rsidR="00916242" w:rsidRPr="002A6BA4" w:rsidRDefault="00916242" w:rsidP="0066612F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916242" w:rsidRPr="0033402A" w14:paraId="7AE1AEAF" w14:textId="77777777" w:rsidTr="0066612F">
        <w:trPr>
          <w:gridAfter w:val="2"/>
          <w:wAfter w:w="64" w:type="dxa"/>
          <w:trHeight w:val="51"/>
        </w:trPr>
        <w:tc>
          <w:tcPr>
            <w:tcW w:w="13547" w:type="dxa"/>
            <w:gridSpan w:val="8"/>
            <w:tcBorders>
              <w:top w:val="nil"/>
              <w:left w:val="nil"/>
              <w:right w:val="nil"/>
            </w:tcBorders>
            <w:hideMark/>
          </w:tcPr>
          <w:p w14:paraId="04A6C1DD" w14:textId="77777777" w:rsidR="00916242" w:rsidRPr="002A6BA4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SV = single</w:t>
            </w:r>
            <w:r w:rsidRPr="002A6BA4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</w:t>
            </w: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vision</w:t>
            </w:r>
            <w:r w:rsidRPr="002A6BA4">
              <w:rPr>
                <w:rFonts w:ascii="Arial" w:eastAsia="等线" w:hAnsi="Arial" w:cs="Arial"/>
                <w:sz w:val="20"/>
                <w:szCs w:val="20"/>
              </w:rPr>
              <w:t xml:space="preserve"> </w:t>
            </w: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spectacle lens group; PLARI and NLARI = Lenslet-ARray-Integrated spectacle lens with lenslets of +3.00 D and −3.00 D addition powers, respectively; SV-PLARI and SV-NLARI = switched over to PLARI and NLARI, respectively in Phase 2; P-PLARI and N-NLARI = continued PLARI and NLARI, respectively in Phase 2; P-NLARI and N-PLARI = switched over to NLARI and PLARI, respectively in Phase 2; logMAR = logarithm of the minimum angle of resolution.</w:t>
            </w:r>
          </w:p>
          <w:p w14:paraId="0C67DB6F" w14:textId="77777777" w:rsidR="00916242" w:rsidRPr="002A6BA4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Data are presented as mean ± standard deviation.</w:t>
            </w:r>
            <w:r w:rsidRPr="002A6BA4">
              <w:rPr>
                <w:sz w:val="20"/>
                <w:szCs w:val="20"/>
              </w:rPr>
              <w:t xml:space="preserve"> </w:t>
            </w: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Boldface values indicate statistical significance.</w:t>
            </w:r>
          </w:p>
          <w:p w14:paraId="0759ED61" w14:textId="77777777" w:rsidR="00916242" w:rsidRPr="002A6BA4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  <w:highlight w:val="yellow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*</w:t>
            </w:r>
            <w:r w:rsidRPr="002A6BA4">
              <w:rPr>
                <w:sz w:val="20"/>
                <w:szCs w:val="20"/>
              </w:rPr>
              <w:t xml:space="preserve"> </w:t>
            </w: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Probability values of one-way analysis of variance between groups.</w:t>
            </w:r>
          </w:p>
          <w:p w14:paraId="1FF4515A" w14:textId="77777777" w:rsidR="00916242" w:rsidRPr="002A6BA4" w:rsidRDefault="00916242" w:rsidP="0066612F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 w:rsidRPr="002A6BA4">
              <w:rPr>
                <w:sz w:val="20"/>
                <w:szCs w:val="20"/>
              </w:rPr>
              <w:t xml:space="preserve"> </w:t>
            </w:r>
            <w:r w:rsidRPr="002A6BA4">
              <w:rPr>
                <w:rFonts w:ascii="Arial" w:eastAsia="等线" w:hAnsi="Arial" w:cs="Arial"/>
                <w:color w:val="000000"/>
                <w:sz w:val="20"/>
                <w:szCs w:val="20"/>
              </w:rPr>
              <w:t>Probability values of paired t-test for differences between Phases 1 and 2 in each group.</w:t>
            </w:r>
          </w:p>
        </w:tc>
      </w:tr>
    </w:tbl>
    <w:p w14:paraId="3EF75C72" w14:textId="77777777" w:rsidR="00916242" w:rsidRPr="0033402A" w:rsidRDefault="00916242" w:rsidP="00916242">
      <w:pPr>
        <w:sectPr w:rsidR="00916242" w:rsidRPr="0033402A" w:rsidSect="00916242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W w:w="14967" w:type="dxa"/>
        <w:tblInd w:w="-567" w:type="dxa"/>
        <w:tblLook w:val="04A0" w:firstRow="1" w:lastRow="0" w:firstColumn="1" w:lastColumn="0" w:noHBand="0" w:noVBand="1"/>
      </w:tblPr>
      <w:tblGrid>
        <w:gridCol w:w="1701"/>
        <w:gridCol w:w="1563"/>
        <w:gridCol w:w="1183"/>
        <w:gridCol w:w="1407"/>
        <w:gridCol w:w="1356"/>
        <w:gridCol w:w="939"/>
        <w:gridCol w:w="591"/>
        <w:gridCol w:w="939"/>
        <w:gridCol w:w="750"/>
        <w:gridCol w:w="1022"/>
        <w:gridCol w:w="792"/>
        <w:gridCol w:w="1258"/>
        <w:gridCol w:w="1451"/>
        <w:gridCol w:w="15"/>
      </w:tblGrid>
      <w:tr w:rsidR="00916242" w:rsidRPr="0033402A" w14:paraId="19266334" w14:textId="77777777" w:rsidTr="00316B35">
        <w:trPr>
          <w:trHeight w:val="296"/>
        </w:trPr>
        <w:tc>
          <w:tcPr>
            <w:tcW w:w="14967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A25868" w14:textId="77777777" w:rsidR="00916242" w:rsidRPr="0033402A" w:rsidRDefault="00916242" w:rsidP="0066612F">
            <w:pPr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bookmarkStart w:id="2" w:name="_Hlk204806311"/>
            <w:r w:rsidRPr="0033402A">
              <w:rPr>
                <w:rFonts w:ascii="Arial" w:eastAsia="等线" w:hAnsi="Arial" w:cs="Arial"/>
                <w:b/>
                <w:bCs/>
                <w:sz w:val="20"/>
                <w:szCs w:val="20"/>
              </w:rPr>
              <w:lastRenderedPageBreak/>
              <w:t>Table S</w:t>
            </w:r>
            <w:r w:rsidRPr="0033402A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33402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. </w:t>
            </w:r>
            <w:bookmarkStart w:id="3" w:name="_Hlk204802988"/>
            <w:r w:rsidRPr="0033402A">
              <w:rPr>
                <w:rFonts w:ascii="Arial" w:eastAsia="等线" w:hAnsi="Arial" w:cs="Arial"/>
                <w:sz w:val="20"/>
                <w:szCs w:val="20"/>
              </w:rPr>
              <w:t>Characteristics and outcomes of studies of the 2-year efficacy of spectacle lenses for myopia control</w:t>
            </w:r>
            <w:bookmarkEnd w:id="3"/>
            <w:r>
              <w:rPr>
                <w:rFonts w:ascii="Arial" w:eastAsia="等线" w:hAnsi="Arial" w:cs="Arial"/>
                <w:sz w:val="20"/>
                <w:szCs w:val="20"/>
              </w:rPr>
              <w:t>.</w:t>
            </w:r>
          </w:p>
        </w:tc>
      </w:tr>
      <w:tr w:rsidR="00916242" w:rsidRPr="009770C6" w14:paraId="1032FB7D" w14:textId="77777777" w:rsidTr="00316B35">
        <w:trPr>
          <w:gridAfter w:val="1"/>
          <w:wAfter w:w="15" w:type="dxa"/>
          <w:trHeight w:val="296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87810" w14:textId="77777777" w:rsidR="00916242" w:rsidRPr="009770C6" w:rsidRDefault="00916242" w:rsidP="00316B35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Author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2E429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Study design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7FDE4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3FD8D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Baseline age (years)</w:t>
            </w:r>
          </w:p>
        </w:tc>
        <w:tc>
          <w:tcPr>
            <w:tcW w:w="13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2EF73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Baseline SER (D)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8F7D3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N (Analyzed)</w:t>
            </w:r>
          </w:p>
        </w:tc>
        <w:tc>
          <w:tcPr>
            <w:tcW w:w="168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84CD1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SER Changes (D)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7CECE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Axial elongation (mm)</w:t>
            </w:r>
          </w:p>
        </w:tc>
        <w:tc>
          <w:tcPr>
            <w:tcW w:w="27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5AFB8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Efficacy</w:t>
            </w:r>
          </w:p>
        </w:tc>
      </w:tr>
      <w:tr w:rsidR="00916242" w:rsidRPr="009770C6" w14:paraId="78E238E0" w14:textId="77777777" w:rsidTr="00316B35">
        <w:trPr>
          <w:gridAfter w:val="1"/>
          <w:wAfter w:w="15" w:type="dxa"/>
          <w:trHeight w:val="421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6B57E" w14:textId="77777777" w:rsidR="00916242" w:rsidRPr="009770C6" w:rsidRDefault="00916242" w:rsidP="0066612F">
            <w:pPr>
              <w:rPr>
                <w:rFonts w:ascii="Arial" w:eastAsia="等线" w:hAnsi="Arial" w:cs="Arial"/>
                <w:b/>
                <w:sz w:val="20"/>
                <w:szCs w:val="20"/>
              </w:rPr>
            </w:pP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D5666" w14:textId="77777777" w:rsidR="00916242" w:rsidRPr="009770C6" w:rsidRDefault="00916242" w:rsidP="0066612F">
            <w:pPr>
              <w:rPr>
                <w:rFonts w:ascii="Arial" w:eastAsia="等线" w:hAnsi="Arial" w:cs="Arial"/>
                <w:b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866AA" w14:textId="77777777" w:rsidR="00916242" w:rsidRPr="009770C6" w:rsidRDefault="00916242" w:rsidP="0066612F">
            <w:pPr>
              <w:rPr>
                <w:rFonts w:ascii="Arial" w:eastAsia="等线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758E8" w14:textId="77777777" w:rsidR="00916242" w:rsidRPr="009770C6" w:rsidRDefault="00916242" w:rsidP="0066612F">
            <w:pPr>
              <w:rPr>
                <w:rFonts w:ascii="Arial" w:eastAsia="等线" w:hAnsi="Arial" w:cs="Arial"/>
                <w:b/>
                <w:sz w:val="20"/>
                <w:szCs w:val="20"/>
              </w:rPr>
            </w:pPr>
          </w:p>
        </w:tc>
        <w:tc>
          <w:tcPr>
            <w:tcW w:w="13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A8B42" w14:textId="77777777" w:rsidR="00916242" w:rsidRPr="009770C6" w:rsidRDefault="00916242" w:rsidP="0066612F">
            <w:pPr>
              <w:rPr>
                <w:rFonts w:ascii="Arial" w:eastAsia="等线" w:hAnsi="Arial" w:cs="Arial"/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D27B0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Treated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85411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SV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DF4CD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Treate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55A81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SV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DCE45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Treated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F0AE1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SV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11D19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SER changes (D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62D3C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sz w:val="20"/>
                <w:szCs w:val="20"/>
              </w:rPr>
              <w:t>Axial elongation (mm)</w:t>
            </w:r>
          </w:p>
        </w:tc>
      </w:tr>
      <w:tr w:rsidR="00916242" w:rsidRPr="009770C6" w14:paraId="6147572C" w14:textId="77777777" w:rsidTr="00316B35">
        <w:trPr>
          <w:gridAfter w:val="1"/>
          <w:wAfter w:w="15" w:type="dxa"/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CE0AA" w14:textId="77777777" w:rsidR="00916242" w:rsidRPr="009770C6" w:rsidRDefault="00916242" w:rsidP="0066612F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Lam et al. [8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393D4" w14:textId="77777777" w:rsidR="00916242" w:rsidRPr="009770C6" w:rsidRDefault="00916242" w:rsidP="0066612F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2-year RC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AFD17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DIM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C235C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8 to 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56F9D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−5.00 to −1.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7C927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7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CC565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D8091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−0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A2274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−0.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85A5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0.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BEC0C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0.5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B71C9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8F54D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32</w:t>
            </w:r>
          </w:p>
        </w:tc>
      </w:tr>
      <w:tr w:rsidR="00916242" w:rsidRPr="009770C6" w14:paraId="38228250" w14:textId="77777777" w:rsidTr="00316B35">
        <w:trPr>
          <w:gridAfter w:val="1"/>
          <w:wAfter w:w="15" w:type="dxa"/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828C6" w14:textId="77777777" w:rsidR="00916242" w:rsidRPr="009770C6" w:rsidRDefault="00916242" w:rsidP="0066612F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Bao et al. [7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0FC16" w14:textId="77777777" w:rsidR="00916242" w:rsidRPr="009770C6" w:rsidRDefault="00916242" w:rsidP="0066612F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2-year RC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3AEC3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HA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42F5B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8 to 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97899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−4.75 to −0.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45B73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5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52AC3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64878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−0.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6DDF6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−1.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E1351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0.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7D8F4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0.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AC9E7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084C6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35</w:t>
            </w:r>
          </w:p>
        </w:tc>
      </w:tr>
      <w:tr w:rsidR="00916242" w:rsidRPr="009770C6" w14:paraId="520338BB" w14:textId="77777777" w:rsidTr="00316B35">
        <w:trPr>
          <w:gridAfter w:val="1"/>
          <w:wAfter w:w="15" w:type="dxa"/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DFD7F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2C116" w14:textId="77777777" w:rsidR="00916242" w:rsidRPr="009770C6" w:rsidRDefault="00916242" w:rsidP="0066612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63B90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SA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7E398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8 to 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327CB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−4.75 to −0.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A6DF7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960B0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F3679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softHyphen/>
              <w:t>1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9A76E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−1.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9213E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0.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D3227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0.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9A190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7EF47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18</w:t>
            </w:r>
          </w:p>
        </w:tc>
      </w:tr>
      <w:tr w:rsidR="00916242" w:rsidRPr="009770C6" w14:paraId="047207CC" w14:textId="77777777" w:rsidTr="00316B35">
        <w:trPr>
          <w:gridAfter w:val="1"/>
          <w:wAfter w:w="15" w:type="dxa"/>
          <w:trHeight w:val="4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431C7" w14:textId="77777777" w:rsidR="00916242" w:rsidRPr="009770C6" w:rsidRDefault="00916242" w:rsidP="0066612F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Liu et al. [2</w:t>
            </w:r>
            <w:r w:rsidRPr="009770C6">
              <w:rPr>
                <w:rFonts w:ascii="Arial" w:eastAsia="等线" w:hAnsi="Arial" w:cs="Arial" w:hint="eastAsia"/>
                <w:sz w:val="20"/>
                <w:szCs w:val="20"/>
              </w:rPr>
              <w:t>2</w:t>
            </w:r>
            <w:r w:rsidRPr="009770C6">
              <w:rPr>
                <w:rFonts w:ascii="Arial" w:eastAsia="等线" w:hAnsi="Arial" w:cs="Arial"/>
                <w:sz w:val="20"/>
                <w:szCs w:val="20"/>
              </w:rPr>
              <w:t>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682F3" w14:textId="77777777" w:rsidR="00916242" w:rsidRPr="009770C6" w:rsidRDefault="00916242" w:rsidP="0066612F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2-year Retrospectiv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A6E14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DIM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DF23F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6 to 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333D3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&lt; 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816CA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73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F4E60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7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E909E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−0.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ECBC6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−1.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C449E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14B7F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A28C5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ADB0A" w14:textId="77777777" w:rsidR="00916242" w:rsidRPr="009770C6" w:rsidRDefault="00916242" w:rsidP="0066612F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-</w:t>
            </w:r>
          </w:p>
        </w:tc>
      </w:tr>
      <w:tr w:rsidR="00916242" w:rsidRPr="009770C6" w14:paraId="02A1AC9D" w14:textId="77777777" w:rsidTr="00316B35">
        <w:trPr>
          <w:trHeight w:val="289"/>
        </w:trPr>
        <w:tc>
          <w:tcPr>
            <w:tcW w:w="14967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1C5A6" w14:textId="77777777" w:rsidR="00916242" w:rsidRPr="009770C6" w:rsidRDefault="00916242" w:rsidP="0066612F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sz w:val="20"/>
                <w:szCs w:val="20"/>
              </w:rPr>
              <w:t>SER = spherical equivalent refraction; DIMS = defocus incorporated multiple segments; HAL = highly aspherical lenslets; SAL = slightly aspherical lenslets.</w:t>
            </w:r>
          </w:p>
          <w:p w14:paraId="4A282F0C" w14:textId="77777777" w:rsidR="00916242" w:rsidRPr="009770C6" w:rsidRDefault="00916242" w:rsidP="0066612F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9770C6">
              <w:rPr>
                <w:rFonts w:ascii="Arial" w:eastAsia="等线" w:hAnsi="Arial" w:cs="Arial"/>
                <w:color w:val="000000"/>
                <w:sz w:val="20"/>
                <w:szCs w:val="20"/>
              </w:rPr>
              <w:t>Boldface values indicate statistical significance.</w:t>
            </w:r>
          </w:p>
        </w:tc>
      </w:tr>
      <w:bookmarkEnd w:id="2"/>
    </w:tbl>
    <w:p w14:paraId="0F67C0EE" w14:textId="77777777" w:rsidR="00916242" w:rsidRPr="009770C6" w:rsidRDefault="00916242" w:rsidP="00916242">
      <w:pPr>
        <w:rPr>
          <w:rFonts w:ascii="Arial" w:hAnsi="Arial" w:cs="Arial"/>
          <w:sz w:val="20"/>
          <w:szCs w:val="20"/>
        </w:rPr>
      </w:pPr>
    </w:p>
    <w:p w14:paraId="1A611F4A" w14:textId="77777777" w:rsidR="00916242" w:rsidRPr="009770C6" w:rsidRDefault="00916242" w:rsidP="00916242">
      <w:pPr>
        <w:spacing w:line="480" w:lineRule="auto"/>
        <w:rPr>
          <w:rFonts w:ascii="Arial" w:hAnsi="Arial" w:cs="Arial"/>
          <w:sz w:val="20"/>
          <w:szCs w:val="20"/>
        </w:rPr>
      </w:pPr>
    </w:p>
    <w:p w14:paraId="3B0663D3" w14:textId="77777777" w:rsidR="00086955" w:rsidRPr="00916242" w:rsidRDefault="00086955"/>
    <w:sectPr w:rsidR="00086955" w:rsidRPr="00916242" w:rsidSect="009162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3FC2D1" w14:textId="77777777" w:rsidR="0020561E" w:rsidRDefault="0020561E" w:rsidP="00916242">
      <w:r>
        <w:separator/>
      </w:r>
    </w:p>
  </w:endnote>
  <w:endnote w:type="continuationSeparator" w:id="0">
    <w:p w14:paraId="71068031" w14:textId="77777777" w:rsidR="0020561E" w:rsidRDefault="0020561E" w:rsidP="00916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8D0024" w14:textId="77777777" w:rsidR="0020561E" w:rsidRDefault="0020561E" w:rsidP="00916242">
      <w:r>
        <w:separator/>
      </w:r>
    </w:p>
  </w:footnote>
  <w:footnote w:type="continuationSeparator" w:id="0">
    <w:p w14:paraId="3B358081" w14:textId="77777777" w:rsidR="0020561E" w:rsidRDefault="0020561E" w:rsidP="009162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955"/>
    <w:rsid w:val="0006058E"/>
    <w:rsid w:val="00086955"/>
    <w:rsid w:val="00110B93"/>
    <w:rsid w:val="0020561E"/>
    <w:rsid w:val="002A6BA4"/>
    <w:rsid w:val="00316B35"/>
    <w:rsid w:val="003411D3"/>
    <w:rsid w:val="00615034"/>
    <w:rsid w:val="00623AE8"/>
    <w:rsid w:val="006C30F2"/>
    <w:rsid w:val="006E64F9"/>
    <w:rsid w:val="00893913"/>
    <w:rsid w:val="00916242"/>
    <w:rsid w:val="009330C1"/>
    <w:rsid w:val="009770C6"/>
    <w:rsid w:val="00C16F88"/>
    <w:rsid w:val="00F8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4E064B"/>
  <w15:chartTrackingRefBased/>
  <w15:docId w15:val="{F6DFB027-F3E9-4216-8CE7-FEA7FBE8F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6242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8695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695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6955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6955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6955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6955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6955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6955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6955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695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69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69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695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695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8695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69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69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69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695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86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6955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869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6955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869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6955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08695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695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8695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8695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6242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162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6242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162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231</Words>
  <Characters>7019</Characters>
  <Application>Microsoft Office Word</Application>
  <DocSecurity>0</DocSecurity>
  <Lines>58</Lines>
  <Paragraphs>16</Paragraphs>
  <ScaleCrop>false</ScaleCrop>
  <Company/>
  <LinksUpToDate>false</LinksUpToDate>
  <CharactersWithSpaces>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彬 苏</dc:creator>
  <cp:keywords/>
  <dc:description/>
  <cp:lastModifiedBy>EV</cp:lastModifiedBy>
  <cp:revision>38</cp:revision>
  <dcterms:created xsi:type="dcterms:W3CDTF">2025-10-08T14:15:00Z</dcterms:created>
  <dcterms:modified xsi:type="dcterms:W3CDTF">2025-10-09T03:12:00Z</dcterms:modified>
</cp:coreProperties>
</file>